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6460"/>
        <w:gridCol w:w="1800"/>
      </w:tblGrid>
      <w:tr w:rsidR="004E4217" w:rsidRPr="004E4217" w:rsidTr="008519E5">
        <w:trPr>
          <w:trHeight w:val="51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0" w:name="_GoBack" w:colFirst="1" w:colLast="1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tein ID (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iProt</w:t>
            </w:r>
            <w:proofErr w:type="spellEnd"/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iological functi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PQ6</w:t>
            </w:r>
          </w:p>
        </w:tc>
        <w:tc>
          <w:tcPr>
            <w:tcW w:w="6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ubulin alpha chai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7E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R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rrestin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BW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FkB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tein isoform X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22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bable splicing factor 3B subunit 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CG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J2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tenin alpha-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A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beta-caten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H5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pectrin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lpha chain, non-erythrocytic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36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ngiotensin-converting enzym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GX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lpha-actinin-2 isoform X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IH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ilamin-C isoform X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PF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pectrin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eta ch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QD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</w:t>
            </w:r>
            <w:r w:rsidR="008F092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(dipeptidase activity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GV2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chrome b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1EPR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TP binding protein Rho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M0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as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related protein Rab-11B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525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LV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olichyl-diphosphooligosaccharide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-protein glycosyltransferase subunit STT3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525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93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olichyl-diphosphooligosaccharide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-protein glycosyltransferase 48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LQ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atomer subunit alph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AB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-terminal-binding protein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8Q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ydroxyacyl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coenzyme A dehydrogenase, mitochondrial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etabolic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HF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istone H2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L3ITD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eat shock cognate 71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JJ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naJ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omolog subfamily A member 1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2Q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-complex protein 1 subunit alpha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GG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-complex protein 1 subunit theta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9G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uvB-like helic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Y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itogen-activated protein ki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BS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0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eat shock protein, mitochondrial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RN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IN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atomer subunit be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5U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lutathione reductase isoform X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DT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transport protein Sec23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AT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U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eat shock protein 90kDa alpha (Cytosolic) class B member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EH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ransmembrane emp24 domain-containing protein 4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D9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8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lucose-regulated protein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PS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8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lucose-regulated protein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R5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disulfide-isomer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L7Q49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eat shock protein 90 beta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HC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0A1W3JU7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doplasmin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314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eat shock protein 7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CR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eat shock protein 90-be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B8XX9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vas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evelopment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7U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LAV-like protein 1-B isoform X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HR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Arp2/3 complex-mediated actin nucle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GA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lsequestrin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LH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6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U5 small nuclear ribonucleoprotein componen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JP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ransmembrane emp24 domain-containing protein 10-like isoform X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FR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-complex protein 1 subunit del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23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asome subunit alpha typ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GZ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arginine N-methyltransferase 1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O4434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L-lactate dehydroge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9220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roponin 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0475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body wall muscle protein HR-2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6I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ructose-bisphosphate aldol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2547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ctin, muscle-typ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AV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itochondria-eating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46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ootletin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soform X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J5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longation factor 1-alph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IK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69GT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CEP5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S1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O9734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 filament protein IFB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GVA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 filament protein C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7C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tein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ago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ashi homolog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EC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pliceosome RNA helicase DDX39B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mall nucleolar RNA, C/D box 2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9Q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lass II myosin heavy ch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MX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IQ motif containing GTPase activating protein homologue isoform X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H1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eptin-2B isoform X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KT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hesin-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6TJY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2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6YMZ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ribosomal small subunit assembly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AW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yosin-10 isoform X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3G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RAS1-related extracellular matrix protein 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ell communicati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B8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14-3-3 protein epsilon-like isoform X</w:t>
            </w:r>
            <w:r w:rsidRPr="004E421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-3-3 Pe X1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IG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26S protease regulatory subunit 10B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asome (Prosome, macropain) subunit, beta type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K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eroxiredoxin-like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erox</w:t>
            </w:r>
            <w:proofErr w:type="spellEnd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like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EZ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P9 signalosome complex subunit 2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evelopment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JG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lcium-binding protein 3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A4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ukaryotic peptide chain release factor subunit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7P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0A1W2WPG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11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EW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FP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longation factor 1-alph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I7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acidic ribosomal protein P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mall nucleolar RNA, H/ACA box 6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GU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structural constituent of cytoskelet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7P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26S protease regulatory subunit 6A-B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3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S1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ML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15A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P4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low quality protei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1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ibosomal protein L15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P L15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J6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atomer subunit be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7H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istone H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UN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15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8T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-dependent RNA helicase DDX3Y isoform X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9L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erine/arginine-rich splicing factor 1A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r/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g</w:t>
            </w:r>
            <w:proofErr w:type="spellEnd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sf</w:t>
            </w:r>
            <w:proofErr w:type="spellEnd"/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A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S1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35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ZT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26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X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1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2V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18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mall nucleolar RNA, C/D box 32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7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2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mall nucleolar RNA, C/D box 4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IZ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0S ribosomal protein L35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S RP L35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ibosomal protein L4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P L4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0S ribosomal protein L13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0S RP L13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U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mall nucleolar RNA C/D box 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NV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3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KT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40S ribosomal protein S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W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60S ribosomal protein L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U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ibosomal protein L10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BLY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 filament protein IF-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DQ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as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-related protein Rab-1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LK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structural constituent of ribosome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NL9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 protein alpha subunit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imulu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9L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eterogeneous nuclear ribonucleoprotein R isoform X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6215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lmodulin-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0250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HGV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evelopment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0A1W2W7M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cyl-coenzyme A oxid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UW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itrate synth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8M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long-chain specific acyl-CoA dehydrogenase, mitochondrial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VM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reatine kinase, flagellar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IN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structural constituent of ribosome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MD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DH dehydrogenase [ubiquinone] flavoprotein 1, mitochondri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HP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yruvate dehydrogenase E1 component subunit alph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IR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atomer subunit epsil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EH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MP-dependent protein kinase catalytic subunit alpha isoform X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525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9GR8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utative mitochondrial long-chain 3-ketoacyl-CoA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hiolase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eta-subunit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6D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ransitional endoplasmic reticulum ATP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olysis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Q5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xonemal outer arm dynein intermediate chain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UC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FHC2 protein isoform X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3PQV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yruvate dehydrogenase E1 component subunit be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6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xonemal p66.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2H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rowth arrest-specific protein 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DP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ilia- and flagella-associated protein 45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EI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ilia- and flagella-associated protein 5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MX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ilia- and flagella-associated protein 2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8T89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eat shock protein 4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esponse to stres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8T88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ofilament ribbon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94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ynein light ch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B5MGP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reatine kinase Mt-CK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PT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ynein heavy chain 1, axonem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ER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f16 protein isoform X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GR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3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ner dynein arm light chain, axonem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HQ5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ynein intermediate chain 2, ciliary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ER0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etratricopeptide repeat protein 2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FK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ubulin beta ch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FS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lutamate dehydroge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N5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ektin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FV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ektin-1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DH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GTP biosynthetic process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32TF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FHC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VUY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radial spoke protein RSP4/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GV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ubulin alpha chain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ubulin ac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F6W1I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alcium-transporting ATP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KA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microtubule motor activity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BJ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dynein heavy chain 8, axonem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XP8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  <w:proofErr w:type="spellEnd"/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6BDZ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reatine ki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F2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rmadillo repeat-containing protein 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IW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oiled-coil domain-containing protein 17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rotein synthesis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44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eatine kinase S-type, mitochondrial-like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K S-type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K7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phosphate carrier protein, mitochondri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Q9UAF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glycerin-3-phosphate dehydroge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Q2512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DT/ATP transloc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34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DP/ATP translocase 3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G57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tubulin alpha cha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L7Q2P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DP/ATP translocase 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7Q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-oxoglutarate dehydrogenase-like, mitochondrial 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F905C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-OD, ml</w:t>
            </w:r>
            <w:r w:rsidRPr="004E421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5BBF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clic nucleotide-gated channel rod photoreceptor subunit alpha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2W5C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ADH-ubiquinone oxidoreductase 75 </w:t>
            </w:r>
            <w:proofErr w:type="spellStart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kDa</w:t>
            </w:r>
            <w:proofErr w:type="spellEnd"/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bunit, mitochondrial-lik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metabolic-related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EZ2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succinate dehydrogenase [ubiquinone] flavoprotein subunit, mitochondri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YJV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 synthase subunit alph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1W3JCP6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conitate hydratase, mitochondrial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QY8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TP synthase subunit beta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I79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microtubule motor activity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skeleton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2A1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tricarboxylic acid cycle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278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A0A024GWF4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cytochrome c oxidase subunit 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tr w:rsidR="004E4217" w:rsidRPr="004E4217" w:rsidTr="008519E5">
        <w:trPr>
          <w:trHeight w:val="525"/>
        </w:trPr>
        <w:tc>
          <w:tcPr>
            <w:tcW w:w="19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H2Z8G3</w:t>
            </w:r>
          </w:p>
        </w:tc>
        <w:tc>
          <w:tcPr>
            <w:tcW w:w="646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uncharacterized protein (ATPase activity, coupled to transmembrane movement of substances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E4217" w:rsidRPr="00F905CA" w:rsidRDefault="004E4217" w:rsidP="00F905C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905CA">
              <w:rPr>
                <w:rFonts w:asciiTheme="majorBidi" w:eastAsia="Times New Roman" w:hAnsiTheme="majorBidi" w:cstheme="majorBidi"/>
                <w:sz w:val="20"/>
                <w:szCs w:val="20"/>
              </w:rPr>
              <w:t>energy metabolism</w:t>
            </w:r>
          </w:p>
        </w:tc>
      </w:tr>
      <w:bookmarkEnd w:id="0"/>
    </w:tbl>
    <w:p w:rsidR="00F02515" w:rsidRDefault="00F02515"/>
    <w:sectPr w:rsidR="00F02515" w:rsidSect="004E4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CA"/>
    <w:rsid w:val="000638FF"/>
    <w:rsid w:val="00192C5B"/>
    <w:rsid w:val="004E4217"/>
    <w:rsid w:val="0075150B"/>
    <w:rsid w:val="008519E5"/>
    <w:rsid w:val="008F0926"/>
    <w:rsid w:val="009E2A26"/>
    <w:rsid w:val="00C367ED"/>
    <w:rsid w:val="00D729CF"/>
    <w:rsid w:val="00F02515"/>
    <w:rsid w:val="00F9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E57B1-311E-44B5-83BC-F3B25D29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2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44</Words>
  <Characters>99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rirkuplik</dc:creator>
  <cp:keywords/>
  <dc:description/>
  <cp:lastModifiedBy>zafrirkuplik</cp:lastModifiedBy>
  <cp:revision>2</cp:revision>
  <dcterms:created xsi:type="dcterms:W3CDTF">2018-09-20T12:05:00Z</dcterms:created>
  <dcterms:modified xsi:type="dcterms:W3CDTF">2018-09-20T12:05:00Z</dcterms:modified>
</cp:coreProperties>
</file>